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353AA" w14:textId="77777777" w:rsidR="00673069" w:rsidRDefault="00673069" w:rsidP="00673069"/>
    <w:tbl>
      <w:tblPr>
        <w:tblW w:w="15468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3934"/>
        <w:gridCol w:w="1100"/>
        <w:gridCol w:w="1192"/>
        <w:gridCol w:w="1100"/>
        <w:gridCol w:w="1007"/>
        <w:gridCol w:w="1007"/>
        <w:gridCol w:w="1100"/>
        <w:gridCol w:w="1251"/>
        <w:gridCol w:w="1083"/>
      </w:tblGrid>
      <w:tr w:rsidR="00673069" w:rsidRPr="00D3248A" w14:paraId="53343166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8E4E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id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90F3F" w14:textId="77777777" w:rsidR="00673069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r12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position</w:t>
            </w:r>
          </w:p>
          <w:p w14:paraId="03CA8D40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g19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8DE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escription</w:t>
            </w:r>
            <w:proofErr w:type="gramEnd"/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36A7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175518</w:t>
            </w:r>
            <w:proofErr w:type="gramEnd"/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8D0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7762348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B9E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0784428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DF99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4919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755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491938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6AB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0784486</w:t>
            </w:r>
            <w:proofErr w:type="gram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F68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3761863</w:t>
            </w:r>
            <w:proofErr w:type="gram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2D9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564258</w:t>
            </w:r>
            <w:proofErr w:type="gramEnd"/>
          </w:p>
        </w:tc>
      </w:tr>
      <w:tr w:rsidR="00673069" w:rsidRPr="00D3248A" w14:paraId="2BE1ECE0" w14:textId="77777777" w:rsidTr="009474A3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D7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175518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3E7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3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D6E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ver</w:t>
            </w:r>
            <w:proofErr w:type="gram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QT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10kb 5’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7C6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17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61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619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94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54D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18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FCE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4A3EA5AB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C8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776234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D26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CBB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st</w:t>
            </w:r>
            <w:proofErr w:type="gram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D SN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91 kb 5’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AA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5D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474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368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C61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8A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E5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DE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4608786E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047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078442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47D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44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ocyte</w:t>
            </w:r>
            <w:proofErr w:type="gram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QT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84 kb 5’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0C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6B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311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53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D32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54C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48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B2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727820EB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ECF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4919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5C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808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810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WAS SN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78 kb 5’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26A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6E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DB6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9E39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7F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5D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BC9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77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44EF38FC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DEC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49193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7BD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BA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pros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43 kb upstream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6D4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66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A5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13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270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0C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5C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C59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479A0ED3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EF8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078448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2B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0B22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in</w:t>
            </w:r>
            <w:proofErr w:type="gram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QTL, exon 32-3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2 kb upstream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EB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1BE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B40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F4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59EC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17B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12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A8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7AA07FEE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9010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376186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A6B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239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mon</w:t>
            </w:r>
            <w:proofErr w:type="gram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sSNP</w:t>
            </w:r>
            <w:proofErr w:type="spell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hn</w:t>
            </w:r>
            <w:proofErr w:type="spell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ignal 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exon 49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844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4A1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EC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D5F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968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E7B" w14:textId="77777777" w:rsidR="00673069" w:rsidRPr="0029679C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29679C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0244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EA9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73069" w:rsidRPr="00D3248A" w14:paraId="7EE38BF3" w14:textId="77777777" w:rsidTr="009474A3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4EF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3248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s1156425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F2F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E96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ohn</w:t>
            </w:r>
            <w:proofErr w:type="spellEnd"/>
            <w:r w:rsidRPr="00D3248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ignal 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29 kb 3’ of </w:t>
            </w:r>
            <w:r w:rsidRPr="0049242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LRRK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F6C5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6D0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BD6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527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9CCA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723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26D1" w14:textId="77777777" w:rsidR="00673069" w:rsidRPr="00D3248A" w:rsidRDefault="00673069" w:rsidP="009474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F63E" w14:textId="77777777" w:rsidR="00673069" w:rsidRPr="00D3248A" w:rsidRDefault="00673069" w:rsidP="009474A3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7A7CEAFA" w14:textId="77777777" w:rsidR="00673069" w:rsidRPr="002C4FD4" w:rsidRDefault="00673069" w:rsidP="00673069">
      <w:pPr>
        <w:pStyle w:val="Caption"/>
        <w:rPr>
          <w:b w:val="0"/>
          <w:color w:val="auto"/>
        </w:rPr>
        <w:sectPr w:rsidR="00673069" w:rsidRPr="002C4FD4" w:rsidSect="00395991">
          <w:pgSz w:w="16838" w:h="11906" w:orient="landscape"/>
          <w:pgMar w:top="1440" w:right="2880" w:bottom="1440" w:left="2880" w:header="708" w:footer="284" w:gutter="0"/>
          <w:cols w:space="708"/>
          <w:docGrid w:linePitch="360"/>
        </w:sectPr>
      </w:pPr>
      <w:r>
        <w:rPr>
          <w:color w:val="auto"/>
        </w:rPr>
        <w:t>Table S3</w:t>
      </w:r>
      <w:r w:rsidRPr="00287FDA">
        <w:rPr>
          <w:color w:val="auto"/>
        </w:rPr>
        <w:t>:</w:t>
      </w:r>
      <w:r w:rsidRPr="00287FDA">
        <w:rPr>
          <w:b w:val="0"/>
          <w:color w:val="auto"/>
        </w:rPr>
        <w:t xml:space="preserve"> Summary of the pattern of linkage disequilibrium (correlation coefficient r</w:t>
      </w:r>
      <w:r w:rsidRPr="00287FDA">
        <w:rPr>
          <w:b w:val="0"/>
          <w:color w:val="auto"/>
          <w:vertAlign w:val="superscript"/>
        </w:rPr>
        <w:t>2</w:t>
      </w:r>
      <w:r w:rsidRPr="00287FDA">
        <w:rPr>
          <w:b w:val="0"/>
          <w:color w:val="auto"/>
        </w:rPr>
        <w:t>) between the SNPs mentioned throughout the text.</w:t>
      </w:r>
      <w:r>
        <w:rPr>
          <w:b w:val="0"/>
          <w:color w:val="auto"/>
        </w:rPr>
        <w:t xml:space="preserve"> Linkage disequilibrium was computed in the brain gene expression dataset, including imputation data for SNPs that were not directly geno</w:t>
      </w:r>
      <w:r>
        <w:rPr>
          <w:b w:val="0"/>
          <w:color w:val="auto"/>
        </w:rPr>
        <w:t>type</w:t>
      </w:r>
      <w:r w:rsidR="00CA0D99">
        <w:rPr>
          <w:b w:val="0"/>
          <w:color w:val="auto"/>
        </w:rPr>
        <w:t>d.</w:t>
      </w:r>
      <w:bookmarkStart w:id="0" w:name="_GoBack"/>
      <w:bookmarkEnd w:id="0"/>
    </w:p>
    <w:p w14:paraId="254F62D9" w14:textId="77777777" w:rsidR="005D25EB" w:rsidRDefault="005D25EB"/>
    <w:sectPr w:rsidR="005D25EB" w:rsidSect="006730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069"/>
    <w:rsid w:val="003A6E3C"/>
    <w:rsid w:val="005D25EB"/>
    <w:rsid w:val="00673069"/>
    <w:rsid w:val="00CA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42F6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6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306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6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306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9</Characters>
  <Application>Microsoft Macintosh Word</Application>
  <DocSecurity>0</DocSecurity>
  <Lines>7</Lines>
  <Paragraphs>2</Paragraphs>
  <ScaleCrop>false</ScaleCrop>
  <Company>UCL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lagnol</dc:creator>
  <cp:keywords/>
  <dc:description/>
  <cp:lastModifiedBy>Vincent Plagnol</cp:lastModifiedBy>
  <cp:revision>2</cp:revision>
  <dcterms:created xsi:type="dcterms:W3CDTF">2013-07-08T09:16:00Z</dcterms:created>
  <dcterms:modified xsi:type="dcterms:W3CDTF">2013-07-08T09:17:00Z</dcterms:modified>
</cp:coreProperties>
</file>